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8494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269"/>
      </w:tblGrid>
      <w:tr w:rsidR="0062591C" w:rsidRPr="004A023E" w14:paraId="78D24AC4" w14:textId="77777777" w:rsidTr="00E3020D">
        <w:trPr>
          <w:trHeight w:val="375"/>
        </w:trPr>
        <w:tc>
          <w:tcPr>
            <w:tcW w:w="2689" w:type="dxa"/>
            <w:noWrap/>
            <w:hideMark/>
          </w:tcPr>
          <w:p w14:paraId="5AA8B221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14C67694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Completers (n=203)</w:t>
            </w:r>
          </w:p>
        </w:tc>
        <w:tc>
          <w:tcPr>
            <w:tcW w:w="2268" w:type="dxa"/>
            <w:noWrap/>
            <w:hideMark/>
          </w:tcPr>
          <w:p w14:paraId="1CBFD666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Non-completers (n=213)</w:t>
            </w:r>
          </w:p>
        </w:tc>
        <w:tc>
          <w:tcPr>
            <w:tcW w:w="1269" w:type="dxa"/>
          </w:tcPr>
          <w:p w14:paraId="0690B73D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  <w:vertAlign w:val="superscript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value</w:t>
            </w: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2591C" w:rsidRPr="004A023E" w14:paraId="0BE708F0" w14:textId="77777777" w:rsidTr="00E3020D">
        <w:trPr>
          <w:trHeight w:val="375"/>
        </w:trPr>
        <w:tc>
          <w:tcPr>
            <w:tcW w:w="2689" w:type="dxa"/>
            <w:noWrap/>
            <w:hideMark/>
          </w:tcPr>
          <w:p w14:paraId="368B3678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age (</w:t>
            </w:r>
            <w:proofErr w:type="gramStart"/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SD)</w:t>
            </w: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5B5576A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41.3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(8.9)</w:t>
            </w:r>
          </w:p>
        </w:tc>
        <w:tc>
          <w:tcPr>
            <w:tcW w:w="2268" w:type="dxa"/>
            <w:noWrap/>
            <w:hideMark/>
          </w:tcPr>
          <w:p w14:paraId="68E72B5D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38.4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(8.5)</w:t>
            </w:r>
          </w:p>
        </w:tc>
        <w:tc>
          <w:tcPr>
            <w:tcW w:w="1269" w:type="dxa"/>
          </w:tcPr>
          <w:p w14:paraId="07776EEC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.0</w:t>
            </w:r>
            <w:r w:rsidR="00F863B4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62591C" w:rsidRPr="004A023E" w14:paraId="296D4CD9" w14:textId="77777777" w:rsidTr="00E3020D">
        <w:trPr>
          <w:trHeight w:val="375"/>
        </w:trPr>
        <w:tc>
          <w:tcPr>
            <w:tcW w:w="2689" w:type="dxa"/>
            <w:noWrap/>
            <w:hideMark/>
          </w:tcPr>
          <w:p w14:paraId="394E9151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% of females</w:t>
            </w:r>
          </w:p>
        </w:tc>
        <w:tc>
          <w:tcPr>
            <w:tcW w:w="2268" w:type="dxa"/>
            <w:noWrap/>
            <w:hideMark/>
          </w:tcPr>
          <w:p w14:paraId="162997C3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21.2%</w:t>
            </w:r>
          </w:p>
        </w:tc>
        <w:tc>
          <w:tcPr>
            <w:tcW w:w="2268" w:type="dxa"/>
            <w:noWrap/>
            <w:hideMark/>
          </w:tcPr>
          <w:p w14:paraId="54AFC451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13.1%</w:t>
            </w:r>
          </w:p>
        </w:tc>
        <w:tc>
          <w:tcPr>
            <w:tcW w:w="1269" w:type="dxa"/>
          </w:tcPr>
          <w:p w14:paraId="760B4545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.</w:t>
            </w:r>
            <w:r w:rsidR="00E30B20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62591C" w:rsidRPr="004A023E" w14:paraId="788B587F" w14:textId="77777777" w:rsidTr="00E3020D">
        <w:trPr>
          <w:trHeight w:val="375"/>
        </w:trPr>
        <w:tc>
          <w:tcPr>
            <w:tcW w:w="2689" w:type="dxa"/>
            <w:noWrap/>
            <w:hideMark/>
          </w:tcPr>
          <w:p w14:paraId="6129E025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The number of recorded walking steps (</w:t>
            </w:r>
            <w:proofErr w:type="gramStart"/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SD)</w:t>
            </w: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E88D7F1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8024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(3197)</w:t>
            </w:r>
          </w:p>
        </w:tc>
        <w:tc>
          <w:tcPr>
            <w:tcW w:w="2268" w:type="dxa"/>
            <w:noWrap/>
            <w:hideMark/>
          </w:tcPr>
          <w:p w14:paraId="02D0ECA1" w14:textId="77777777" w:rsidR="0062591C" w:rsidRPr="004A023E" w:rsidRDefault="0062591C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6643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(2796)</w:t>
            </w:r>
          </w:p>
        </w:tc>
        <w:tc>
          <w:tcPr>
            <w:tcW w:w="1269" w:type="dxa"/>
          </w:tcPr>
          <w:p w14:paraId="2412992F" w14:textId="77777777" w:rsidR="0062591C" w:rsidRPr="004A023E" w:rsidRDefault="00E30B20" w:rsidP="00142174">
            <w:pP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&lt;</w:t>
            </w:r>
            <w:r w:rsidR="0062591C" w:rsidRPr="004A023E"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Cambria" w:eastAsia="ＭＳ 明朝" w:hAnsi="Cambria" w:cs="Times New Roman"/>
                <w:color w:val="000000"/>
                <w:sz w:val="24"/>
                <w:szCs w:val="24"/>
              </w:rPr>
              <w:t>01</w:t>
            </w:r>
          </w:p>
        </w:tc>
      </w:tr>
    </w:tbl>
    <w:p w14:paraId="4B6600EB" w14:textId="3E5F1624" w:rsidR="00E3020D" w:rsidRDefault="00E3020D" w:rsidP="00E3020D">
      <w:pPr>
        <w:rPr>
          <w:rFonts w:ascii="Cambria" w:eastAsia="HGP教科書体" w:hAnsi="Cambria" w:cs="Times New Roman"/>
          <w:sz w:val="24"/>
          <w:szCs w:val="24"/>
        </w:rPr>
      </w:pPr>
      <w:proofErr w:type="spellStart"/>
      <w:r w:rsidRPr="00207CB7">
        <w:rPr>
          <w:rFonts w:ascii="Cambria" w:eastAsia="HGP教科書体" w:hAnsi="Cambria" w:cs="Times New Roman"/>
          <w:sz w:val="24"/>
          <w:szCs w:val="24"/>
          <w:vertAlign w:val="superscript"/>
        </w:rPr>
        <w:t>a</w:t>
      </w:r>
      <w:r>
        <w:rPr>
          <w:rFonts w:ascii="Cambria" w:eastAsia="HGP教科書体" w:hAnsi="Cambria" w:cs="Times New Roman" w:hint="eastAsia"/>
          <w:sz w:val="24"/>
          <w:szCs w:val="24"/>
        </w:rPr>
        <w:t>The</w:t>
      </w:r>
      <w:proofErr w:type="spellEnd"/>
      <w:r>
        <w:rPr>
          <w:rFonts w:ascii="Cambria" w:eastAsia="HGP教科書体" w:hAnsi="Cambria" w:cs="Times New Roman" w:hint="eastAsia"/>
          <w:sz w:val="24"/>
          <w:szCs w:val="24"/>
        </w:rPr>
        <w:t xml:space="preserve"> P-values were estimated by t-test</w:t>
      </w:r>
      <w:r>
        <w:rPr>
          <w:rFonts w:ascii="Cambria" w:eastAsia="HGP教科書体" w:hAnsi="Cambria" w:cs="Times New Roman"/>
          <w:sz w:val="24"/>
          <w:szCs w:val="24"/>
        </w:rPr>
        <w:t xml:space="preserve"> (age, number of recorded walking steps) or by chi-square test (% of females).</w:t>
      </w:r>
    </w:p>
    <w:p w14:paraId="60E13DD1" w14:textId="77777777" w:rsidR="00E3020D" w:rsidRPr="00E3020D" w:rsidRDefault="00E3020D" w:rsidP="00E3020D">
      <w:pPr>
        <w:rPr>
          <w:rFonts w:ascii="Cambria" w:eastAsia="HGP教科書体" w:hAnsi="Cambria" w:cs="Times New Roman" w:hint="eastAsia"/>
          <w:sz w:val="24"/>
          <w:szCs w:val="24"/>
        </w:rPr>
      </w:pPr>
    </w:p>
    <w:p w14:paraId="14CEE85D" w14:textId="77777777" w:rsidR="00224F83" w:rsidRPr="00E3020D" w:rsidRDefault="00224F83"/>
    <w:sectPr w:rsidR="00224F83" w:rsidRPr="00E3020D" w:rsidSect="00906DC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2909A5" w14:textId="77777777" w:rsidR="00225260" w:rsidRDefault="00225260" w:rsidP="00E3020D">
      <w:r>
        <w:separator/>
      </w:r>
    </w:p>
  </w:endnote>
  <w:endnote w:type="continuationSeparator" w:id="0">
    <w:p w14:paraId="3C2D941F" w14:textId="77777777" w:rsidR="00225260" w:rsidRDefault="00225260" w:rsidP="00E30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GP教科書体">
    <w:panose1 w:val="02020600000000000000"/>
    <w:charset w:val="80"/>
    <w:family w:val="roman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2CCD5" w14:textId="77777777" w:rsidR="00225260" w:rsidRDefault="00225260" w:rsidP="00E3020D">
      <w:r>
        <w:separator/>
      </w:r>
    </w:p>
  </w:footnote>
  <w:footnote w:type="continuationSeparator" w:id="0">
    <w:p w14:paraId="76319B04" w14:textId="77777777" w:rsidR="00225260" w:rsidRDefault="00225260" w:rsidP="00E30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1C"/>
    <w:rsid w:val="00004A8C"/>
    <w:rsid w:val="00013502"/>
    <w:rsid w:val="000163BB"/>
    <w:rsid w:val="0002347D"/>
    <w:rsid w:val="00026618"/>
    <w:rsid w:val="00026991"/>
    <w:rsid w:val="00031257"/>
    <w:rsid w:val="00051F75"/>
    <w:rsid w:val="00054D94"/>
    <w:rsid w:val="00055E27"/>
    <w:rsid w:val="00056FC0"/>
    <w:rsid w:val="00057071"/>
    <w:rsid w:val="00060A0C"/>
    <w:rsid w:val="00062994"/>
    <w:rsid w:val="000651E1"/>
    <w:rsid w:val="0006568F"/>
    <w:rsid w:val="00065AF5"/>
    <w:rsid w:val="000665B0"/>
    <w:rsid w:val="0006708A"/>
    <w:rsid w:val="00080CB0"/>
    <w:rsid w:val="00081512"/>
    <w:rsid w:val="00085524"/>
    <w:rsid w:val="00085734"/>
    <w:rsid w:val="00093422"/>
    <w:rsid w:val="000A0253"/>
    <w:rsid w:val="000A064B"/>
    <w:rsid w:val="000A1168"/>
    <w:rsid w:val="000B0252"/>
    <w:rsid w:val="000B672C"/>
    <w:rsid w:val="000C1CA2"/>
    <w:rsid w:val="000D3220"/>
    <w:rsid w:val="000D69AD"/>
    <w:rsid w:val="000D79D0"/>
    <w:rsid w:val="000E131D"/>
    <w:rsid w:val="000E79F0"/>
    <w:rsid w:val="000F077D"/>
    <w:rsid w:val="000F2BE9"/>
    <w:rsid w:val="000F5A89"/>
    <w:rsid w:val="0010234B"/>
    <w:rsid w:val="00103AA6"/>
    <w:rsid w:val="001047C4"/>
    <w:rsid w:val="00114B24"/>
    <w:rsid w:val="00122CBE"/>
    <w:rsid w:val="001230E6"/>
    <w:rsid w:val="0012344B"/>
    <w:rsid w:val="00123643"/>
    <w:rsid w:val="00124527"/>
    <w:rsid w:val="00124803"/>
    <w:rsid w:val="00124E20"/>
    <w:rsid w:val="00125840"/>
    <w:rsid w:val="0013039B"/>
    <w:rsid w:val="00130E87"/>
    <w:rsid w:val="00132D53"/>
    <w:rsid w:val="001332A9"/>
    <w:rsid w:val="00136859"/>
    <w:rsid w:val="00140635"/>
    <w:rsid w:val="0014228E"/>
    <w:rsid w:val="00145265"/>
    <w:rsid w:val="00146B62"/>
    <w:rsid w:val="0015262E"/>
    <w:rsid w:val="00153FF7"/>
    <w:rsid w:val="0015403E"/>
    <w:rsid w:val="0017091F"/>
    <w:rsid w:val="00170BD4"/>
    <w:rsid w:val="00170F52"/>
    <w:rsid w:val="0017543B"/>
    <w:rsid w:val="00175A11"/>
    <w:rsid w:val="00180B42"/>
    <w:rsid w:val="00184294"/>
    <w:rsid w:val="001849D8"/>
    <w:rsid w:val="001877FD"/>
    <w:rsid w:val="00195977"/>
    <w:rsid w:val="001A1762"/>
    <w:rsid w:val="001A7773"/>
    <w:rsid w:val="001B56F0"/>
    <w:rsid w:val="001B5803"/>
    <w:rsid w:val="001B7155"/>
    <w:rsid w:val="001B79EF"/>
    <w:rsid w:val="001B7FEA"/>
    <w:rsid w:val="001C0AE5"/>
    <w:rsid w:val="001C5969"/>
    <w:rsid w:val="001D0227"/>
    <w:rsid w:val="001D23A4"/>
    <w:rsid w:val="001D544C"/>
    <w:rsid w:val="001E13FB"/>
    <w:rsid w:val="001E1555"/>
    <w:rsid w:val="001E4A74"/>
    <w:rsid w:val="001E6EE8"/>
    <w:rsid w:val="001F28B8"/>
    <w:rsid w:val="001F4516"/>
    <w:rsid w:val="001F7B1F"/>
    <w:rsid w:val="00200814"/>
    <w:rsid w:val="00200D37"/>
    <w:rsid w:val="002029CB"/>
    <w:rsid w:val="00203E45"/>
    <w:rsid w:val="0020464F"/>
    <w:rsid w:val="00223297"/>
    <w:rsid w:val="00224F83"/>
    <w:rsid w:val="00225260"/>
    <w:rsid w:val="0023274C"/>
    <w:rsid w:val="00232DB5"/>
    <w:rsid w:val="00235660"/>
    <w:rsid w:val="00236513"/>
    <w:rsid w:val="00237FD6"/>
    <w:rsid w:val="00242BCE"/>
    <w:rsid w:val="00242F85"/>
    <w:rsid w:val="00245D78"/>
    <w:rsid w:val="00252B6E"/>
    <w:rsid w:val="0026084E"/>
    <w:rsid w:val="00264CCE"/>
    <w:rsid w:val="00266C27"/>
    <w:rsid w:val="00270AAD"/>
    <w:rsid w:val="00272B4E"/>
    <w:rsid w:val="00273B69"/>
    <w:rsid w:val="002779EB"/>
    <w:rsid w:val="0028077A"/>
    <w:rsid w:val="00280E77"/>
    <w:rsid w:val="00281796"/>
    <w:rsid w:val="00284A72"/>
    <w:rsid w:val="00287072"/>
    <w:rsid w:val="00294EBE"/>
    <w:rsid w:val="002A277E"/>
    <w:rsid w:val="002A37DB"/>
    <w:rsid w:val="002B060F"/>
    <w:rsid w:val="002B3134"/>
    <w:rsid w:val="002B41AA"/>
    <w:rsid w:val="002B4A04"/>
    <w:rsid w:val="002C03A5"/>
    <w:rsid w:val="002D460F"/>
    <w:rsid w:val="002F02DE"/>
    <w:rsid w:val="00301499"/>
    <w:rsid w:val="00302C4E"/>
    <w:rsid w:val="00303855"/>
    <w:rsid w:val="0030570A"/>
    <w:rsid w:val="003100F1"/>
    <w:rsid w:val="00311444"/>
    <w:rsid w:val="00311D29"/>
    <w:rsid w:val="0031780D"/>
    <w:rsid w:val="0032008B"/>
    <w:rsid w:val="00320E5C"/>
    <w:rsid w:val="003242C5"/>
    <w:rsid w:val="00331E3B"/>
    <w:rsid w:val="0033471C"/>
    <w:rsid w:val="00337E8B"/>
    <w:rsid w:val="0034104E"/>
    <w:rsid w:val="003416FD"/>
    <w:rsid w:val="00342A57"/>
    <w:rsid w:val="00351B1D"/>
    <w:rsid w:val="00355E60"/>
    <w:rsid w:val="00362CFF"/>
    <w:rsid w:val="003660A7"/>
    <w:rsid w:val="003704FE"/>
    <w:rsid w:val="00371040"/>
    <w:rsid w:val="0037558F"/>
    <w:rsid w:val="003757AD"/>
    <w:rsid w:val="00375CA2"/>
    <w:rsid w:val="003803E7"/>
    <w:rsid w:val="00380896"/>
    <w:rsid w:val="00382AA4"/>
    <w:rsid w:val="00392B79"/>
    <w:rsid w:val="003B3D6E"/>
    <w:rsid w:val="003B4DEF"/>
    <w:rsid w:val="003C2F61"/>
    <w:rsid w:val="003C5172"/>
    <w:rsid w:val="003C5544"/>
    <w:rsid w:val="003C6C91"/>
    <w:rsid w:val="003D0008"/>
    <w:rsid w:val="003D2FA1"/>
    <w:rsid w:val="003D7EB3"/>
    <w:rsid w:val="003E0A0D"/>
    <w:rsid w:val="003E1180"/>
    <w:rsid w:val="003E2365"/>
    <w:rsid w:val="003E26B9"/>
    <w:rsid w:val="003E3BD3"/>
    <w:rsid w:val="003E5D6A"/>
    <w:rsid w:val="003F60E4"/>
    <w:rsid w:val="003F76E1"/>
    <w:rsid w:val="003F7AF6"/>
    <w:rsid w:val="00402F34"/>
    <w:rsid w:val="00404948"/>
    <w:rsid w:val="004049C9"/>
    <w:rsid w:val="00411534"/>
    <w:rsid w:val="00412DAD"/>
    <w:rsid w:val="00415479"/>
    <w:rsid w:val="00415C35"/>
    <w:rsid w:val="004172C1"/>
    <w:rsid w:val="00420D35"/>
    <w:rsid w:val="00431382"/>
    <w:rsid w:val="0043217F"/>
    <w:rsid w:val="004365A2"/>
    <w:rsid w:val="00436B99"/>
    <w:rsid w:val="004441EE"/>
    <w:rsid w:val="00445824"/>
    <w:rsid w:val="0045659F"/>
    <w:rsid w:val="0045786E"/>
    <w:rsid w:val="00457BB0"/>
    <w:rsid w:val="004655D4"/>
    <w:rsid w:val="004676F5"/>
    <w:rsid w:val="004712AF"/>
    <w:rsid w:val="0047196A"/>
    <w:rsid w:val="00474584"/>
    <w:rsid w:val="00475314"/>
    <w:rsid w:val="00475877"/>
    <w:rsid w:val="00482072"/>
    <w:rsid w:val="00483CD7"/>
    <w:rsid w:val="00487F04"/>
    <w:rsid w:val="00491ACB"/>
    <w:rsid w:val="0049430C"/>
    <w:rsid w:val="00495ACE"/>
    <w:rsid w:val="004A07F8"/>
    <w:rsid w:val="004A2B85"/>
    <w:rsid w:val="004A32EE"/>
    <w:rsid w:val="004A3712"/>
    <w:rsid w:val="004A3D23"/>
    <w:rsid w:val="004B50B8"/>
    <w:rsid w:val="004B702A"/>
    <w:rsid w:val="004B7BFD"/>
    <w:rsid w:val="004C30DA"/>
    <w:rsid w:val="004C7553"/>
    <w:rsid w:val="004D019D"/>
    <w:rsid w:val="004D05EA"/>
    <w:rsid w:val="004D1348"/>
    <w:rsid w:val="004D401F"/>
    <w:rsid w:val="004D4DDC"/>
    <w:rsid w:val="004E60FC"/>
    <w:rsid w:val="004F067F"/>
    <w:rsid w:val="004F099C"/>
    <w:rsid w:val="004F158D"/>
    <w:rsid w:val="00500453"/>
    <w:rsid w:val="00502B34"/>
    <w:rsid w:val="00502FE8"/>
    <w:rsid w:val="00503A17"/>
    <w:rsid w:val="00504062"/>
    <w:rsid w:val="00507582"/>
    <w:rsid w:val="005079CC"/>
    <w:rsid w:val="00515A49"/>
    <w:rsid w:val="00516501"/>
    <w:rsid w:val="00520227"/>
    <w:rsid w:val="00527163"/>
    <w:rsid w:val="00527391"/>
    <w:rsid w:val="005279D5"/>
    <w:rsid w:val="00532095"/>
    <w:rsid w:val="0054058D"/>
    <w:rsid w:val="005428A7"/>
    <w:rsid w:val="00550444"/>
    <w:rsid w:val="00551A26"/>
    <w:rsid w:val="00555AAA"/>
    <w:rsid w:val="00562C50"/>
    <w:rsid w:val="00565283"/>
    <w:rsid w:val="00571292"/>
    <w:rsid w:val="00573F6F"/>
    <w:rsid w:val="00576FCD"/>
    <w:rsid w:val="00577DF6"/>
    <w:rsid w:val="00582B4E"/>
    <w:rsid w:val="00585512"/>
    <w:rsid w:val="00592390"/>
    <w:rsid w:val="005935DD"/>
    <w:rsid w:val="005936A6"/>
    <w:rsid w:val="005942B3"/>
    <w:rsid w:val="005A1A0F"/>
    <w:rsid w:val="005A7D5E"/>
    <w:rsid w:val="005B15F3"/>
    <w:rsid w:val="005B1A81"/>
    <w:rsid w:val="005B7E84"/>
    <w:rsid w:val="005C0094"/>
    <w:rsid w:val="005C152E"/>
    <w:rsid w:val="005C5736"/>
    <w:rsid w:val="005C581C"/>
    <w:rsid w:val="005C6620"/>
    <w:rsid w:val="005D1960"/>
    <w:rsid w:val="005D3304"/>
    <w:rsid w:val="005D41DC"/>
    <w:rsid w:val="005D5901"/>
    <w:rsid w:val="005E0988"/>
    <w:rsid w:val="005E1DA8"/>
    <w:rsid w:val="005E2057"/>
    <w:rsid w:val="005E5B8B"/>
    <w:rsid w:val="005F3A25"/>
    <w:rsid w:val="005F6043"/>
    <w:rsid w:val="005F6649"/>
    <w:rsid w:val="005F6F0C"/>
    <w:rsid w:val="006052E2"/>
    <w:rsid w:val="0061300B"/>
    <w:rsid w:val="00613E63"/>
    <w:rsid w:val="00617B04"/>
    <w:rsid w:val="00620DE4"/>
    <w:rsid w:val="0062591C"/>
    <w:rsid w:val="0062672C"/>
    <w:rsid w:val="00633258"/>
    <w:rsid w:val="00636D03"/>
    <w:rsid w:val="00640097"/>
    <w:rsid w:val="00642A76"/>
    <w:rsid w:val="00644E62"/>
    <w:rsid w:val="006452AD"/>
    <w:rsid w:val="00647D7B"/>
    <w:rsid w:val="00654D1D"/>
    <w:rsid w:val="0066104A"/>
    <w:rsid w:val="00662A3D"/>
    <w:rsid w:val="00665383"/>
    <w:rsid w:val="00667C3C"/>
    <w:rsid w:val="006763D5"/>
    <w:rsid w:val="00682DA6"/>
    <w:rsid w:val="00682FD5"/>
    <w:rsid w:val="00684D25"/>
    <w:rsid w:val="006854E5"/>
    <w:rsid w:val="0069078B"/>
    <w:rsid w:val="006979A2"/>
    <w:rsid w:val="006A0038"/>
    <w:rsid w:val="006A1EFE"/>
    <w:rsid w:val="006A2F08"/>
    <w:rsid w:val="006A52A7"/>
    <w:rsid w:val="006A5968"/>
    <w:rsid w:val="006B110D"/>
    <w:rsid w:val="006B2B16"/>
    <w:rsid w:val="006B650C"/>
    <w:rsid w:val="006C0F98"/>
    <w:rsid w:val="006C72B3"/>
    <w:rsid w:val="006D3B90"/>
    <w:rsid w:val="006D43B8"/>
    <w:rsid w:val="006D50F8"/>
    <w:rsid w:val="006D513C"/>
    <w:rsid w:val="006D5FF0"/>
    <w:rsid w:val="006D615E"/>
    <w:rsid w:val="006E13AA"/>
    <w:rsid w:val="006E73EE"/>
    <w:rsid w:val="006F2791"/>
    <w:rsid w:val="006F5BDB"/>
    <w:rsid w:val="0070093B"/>
    <w:rsid w:val="0070112D"/>
    <w:rsid w:val="00704C7E"/>
    <w:rsid w:val="00706C82"/>
    <w:rsid w:val="00711927"/>
    <w:rsid w:val="00711B73"/>
    <w:rsid w:val="00716E90"/>
    <w:rsid w:val="00724365"/>
    <w:rsid w:val="00724EA6"/>
    <w:rsid w:val="007277DA"/>
    <w:rsid w:val="007323FF"/>
    <w:rsid w:val="007349CC"/>
    <w:rsid w:val="00737AC2"/>
    <w:rsid w:val="00740D96"/>
    <w:rsid w:val="0074105D"/>
    <w:rsid w:val="00743724"/>
    <w:rsid w:val="007464BA"/>
    <w:rsid w:val="00747217"/>
    <w:rsid w:val="0076310B"/>
    <w:rsid w:val="00763252"/>
    <w:rsid w:val="007670F1"/>
    <w:rsid w:val="00767A80"/>
    <w:rsid w:val="00772E18"/>
    <w:rsid w:val="00775C64"/>
    <w:rsid w:val="0078309A"/>
    <w:rsid w:val="007833AE"/>
    <w:rsid w:val="00791DA1"/>
    <w:rsid w:val="00797553"/>
    <w:rsid w:val="007A5B77"/>
    <w:rsid w:val="007A68C8"/>
    <w:rsid w:val="007B28C2"/>
    <w:rsid w:val="007B3422"/>
    <w:rsid w:val="007B532E"/>
    <w:rsid w:val="007B5819"/>
    <w:rsid w:val="007C47A9"/>
    <w:rsid w:val="007D26AE"/>
    <w:rsid w:val="007D334F"/>
    <w:rsid w:val="007D3E8D"/>
    <w:rsid w:val="007D4AD2"/>
    <w:rsid w:val="007D7B9B"/>
    <w:rsid w:val="007E5AFA"/>
    <w:rsid w:val="007E77FF"/>
    <w:rsid w:val="007F3460"/>
    <w:rsid w:val="007F45DE"/>
    <w:rsid w:val="007F470E"/>
    <w:rsid w:val="007F733A"/>
    <w:rsid w:val="0081488E"/>
    <w:rsid w:val="00820D08"/>
    <w:rsid w:val="00826C9E"/>
    <w:rsid w:val="008273E0"/>
    <w:rsid w:val="00831098"/>
    <w:rsid w:val="00837F87"/>
    <w:rsid w:val="00846071"/>
    <w:rsid w:val="00846259"/>
    <w:rsid w:val="008463B0"/>
    <w:rsid w:val="0085364E"/>
    <w:rsid w:val="0085500B"/>
    <w:rsid w:val="008579C0"/>
    <w:rsid w:val="00861AA2"/>
    <w:rsid w:val="00864DBA"/>
    <w:rsid w:val="008652DD"/>
    <w:rsid w:val="008663CD"/>
    <w:rsid w:val="008721CD"/>
    <w:rsid w:val="0087578E"/>
    <w:rsid w:val="00877604"/>
    <w:rsid w:val="00881511"/>
    <w:rsid w:val="00881C20"/>
    <w:rsid w:val="008904A1"/>
    <w:rsid w:val="00890D5E"/>
    <w:rsid w:val="0089185D"/>
    <w:rsid w:val="008A0197"/>
    <w:rsid w:val="008B3C10"/>
    <w:rsid w:val="008B4A0A"/>
    <w:rsid w:val="008B6214"/>
    <w:rsid w:val="008C3142"/>
    <w:rsid w:val="008C40F4"/>
    <w:rsid w:val="008E2E29"/>
    <w:rsid w:val="008E4511"/>
    <w:rsid w:val="008E69D1"/>
    <w:rsid w:val="008E6EBA"/>
    <w:rsid w:val="008F2E4E"/>
    <w:rsid w:val="008F389F"/>
    <w:rsid w:val="008F7292"/>
    <w:rsid w:val="008F7636"/>
    <w:rsid w:val="00900AD6"/>
    <w:rsid w:val="00904E8A"/>
    <w:rsid w:val="009062DC"/>
    <w:rsid w:val="00906DC6"/>
    <w:rsid w:val="009128BB"/>
    <w:rsid w:val="009142EF"/>
    <w:rsid w:val="00914B23"/>
    <w:rsid w:val="00916211"/>
    <w:rsid w:val="0091730F"/>
    <w:rsid w:val="00920294"/>
    <w:rsid w:val="009208B3"/>
    <w:rsid w:val="00926F0C"/>
    <w:rsid w:val="00930292"/>
    <w:rsid w:val="00930BE2"/>
    <w:rsid w:val="00932F00"/>
    <w:rsid w:val="009364F7"/>
    <w:rsid w:val="00940F05"/>
    <w:rsid w:val="00941D5C"/>
    <w:rsid w:val="00943015"/>
    <w:rsid w:val="00945EC8"/>
    <w:rsid w:val="00950C85"/>
    <w:rsid w:val="00954271"/>
    <w:rsid w:val="00955FF7"/>
    <w:rsid w:val="00963399"/>
    <w:rsid w:val="00963D67"/>
    <w:rsid w:val="00963FA8"/>
    <w:rsid w:val="009652EF"/>
    <w:rsid w:val="009672C4"/>
    <w:rsid w:val="009744C7"/>
    <w:rsid w:val="00975E1F"/>
    <w:rsid w:val="00976C2E"/>
    <w:rsid w:val="00977246"/>
    <w:rsid w:val="00986527"/>
    <w:rsid w:val="0099086E"/>
    <w:rsid w:val="009908B3"/>
    <w:rsid w:val="00991EA7"/>
    <w:rsid w:val="00993952"/>
    <w:rsid w:val="00995647"/>
    <w:rsid w:val="00996B3D"/>
    <w:rsid w:val="00997C04"/>
    <w:rsid w:val="009A0142"/>
    <w:rsid w:val="009A33D6"/>
    <w:rsid w:val="009A76F6"/>
    <w:rsid w:val="009B061C"/>
    <w:rsid w:val="009B36DA"/>
    <w:rsid w:val="009B7005"/>
    <w:rsid w:val="009B7B90"/>
    <w:rsid w:val="009C41B2"/>
    <w:rsid w:val="009C4D1E"/>
    <w:rsid w:val="009D101D"/>
    <w:rsid w:val="009E1B86"/>
    <w:rsid w:val="009E56C3"/>
    <w:rsid w:val="009E6556"/>
    <w:rsid w:val="009F1C19"/>
    <w:rsid w:val="009F1E9F"/>
    <w:rsid w:val="009F3AE5"/>
    <w:rsid w:val="009F408E"/>
    <w:rsid w:val="00A0084E"/>
    <w:rsid w:val="00A01F54"/>
    <w:rsid w:val="00A10D07"/>
    <w:rsid w:val="00A11CC7"/>
    <w:rsid w:val="00A12E79"/>
    <w:rsid w:val="00A131DC"/>
    <w:rsid w:val="00A15DB5"/>
    <w:rsid w:val="00A17A63"/>
    <w:rsid w:val="00A20B5D"/>
    <w:rsid w:val="00A261D6"/>
    <w:rsid w:val="00A27659"/>
    <w:rsid w:val="00A2775D"/>
    <w:rsid w:val="00A279EA"/>
    <w:rsid w:val="00A3043C"/>
    <w:rsid w:val="00A304BC"/>
    <w:rsid w:val="00A30DB0"/>
    <w:rsid w:val="00A369AD"/>
    <w:rsid w:val="00A379E4"/>
    <w:rsid w:val="00A41E98"/>
    <w:rsid w:val="00A42854"/>
    <w:rsid w:val="00A431B7"/>
    <w:rsid w:val="00A44426"/>
    <w:rsid w:val="00A44826"/>
    <w:rsid w:val="00A44FFD"/>
    <w:rsid w:val="00A45287"/>
    <w:rsid w:val="00A47D23"/>
    <w:rsid w:val="00A61950"/>
    <w:rsid w:val="00A66751"/>
    <w:rsid w:val="00A675B9"/>
    <w:rsid w:val="00A67F7F"/>
    <w:rsid w:val="00A70A0C"/>
    <w:rsid w:val="00A72666"/>
    <w:rsid w:val="00A73C77"/>
    <w:rsid w:val="00A73C90"/>
    <w:rsid w:val="00A745E4"/>
    <w:rsid w:val="00A7469B"/>
    <w:rsid w:val="00A76DCB"/>
    <w:rsid w:val="00A8027A"/>
    <w:rsid w:val="00A81142"/>
    <w:rsid w:val="00A821A8"/>
    <w:rsid w:val="00A84AF6"/>
    <w:rsid w:val="00A9168B"/>
    <w:rsid w:val="00AA69D1"/>
    <w:rsid w:val="00AA7ECE"/>
    <w:rsid w:val="00AC0327"/>
    <w:rsid w:val="00AC3398"/>
    <w:rsid w:val="00AC4646"/>
    <w:rsid w:val="00AC6CD9"/>
    <w:rsid w:val="00AE0175"/>
    <w:rsid w:val="00AE299B"/>
    <w:rsid w:val="00AF06F5"/>
    <w:rsid w:val="00AF1283"/>
    <w:rsid w:val="00AF16B8"/>
    <w:rsid w:val="00AF6321"/>
    <w:rsid w:val="00B0011B"/>
    <w:rsid w:val="00B014E9"/>
    <w:rsid w:val="00B046A2"/>
    <w:rsid w:val="00B04D5E"/>
    <w:rsid w:val="00B11C06"/>
    <w:rsid w:val="00B170C5"/>
    <w:rsid w:val="00B24F27"/>
    <w:rsid w:val="00B27A7B"/>
    <w:rsid w:val="00B327D1"/>
    <w:rsid w:val="00B36F75"/>
    <w:rsid w:val="00B40ACF"/>
    <w:rsid w:val="00B44DA2"/>
    <w:rsid w:val="00B45B26"/>
    <w:rsid w:val="00B52E05"/>
    <w:rsid w:val="00B53026"/>
    <w:rsid w:val="00B5326E"/>
    <w:rsid w:val="00B561AC"/>
    <w:rsid w:val="00B562DE"/>
    <w:rsid w:val="00B63482"/>
    <w:rsid w:val="00B63EAB"/>
    <w:rsid w:val="00B64A46"/>
    <w:rsid w:val="00B67F7B"/>
    <w:rsid w:val="00B71C3A"/>
    <w:rsid w:val="00B71C4E"/>
    <w:rsid w:val="00B762B7"/>
    <w:rsid w:val="00B85173"/>
    <w:rsid w:val="00B8541E"/>
    <w:rsid w:val="00B86038"/>
    <w:rsid w:val="00B96D3E"/>
    <w:rsid w:val="00BA207F"/>
    <w:rsid w:val="00BA26C1"/>
    <w:rsid w:val="00BA4A79"/>
    <w:rsid w:val="00BB156D"/>
    <w:rsid w:val="00BB307B"/>
    <w:rsid w:val="00BB6E5A"/>
    <w:rsid w:val="00BC4DB9"/>
    <w:rsid w:val="00BC613D"/>
    <w:rsid w:val="00BC788F"/>
    <w:rsid w:val="00BD072F"/>
    <w:rsid w:val="00BD18FD"/>
    <w:rsid w:val="00BD4CED"/>
    <w:rsid w:val="00BD61EB"/>
    <w:rsid w:val="00BE5DDE"/>
    <w:rsid w:val="00BF2B0F"/>
    <w:rsid w:val="00BF6DE0"/>
    <w:rsid w:val="00C07D79"/>
    <w:rsid w:val="00C11D36"/>
    <w:rsid w:val="00C14651"/>
    <w:rsid w:val="00C14ECE"/>
    <w:rsid w:val="00C23E54"/>
    <w:rsid w:val="00C30C55"/>
    <w:rsid w:val="00C32EAA"/>
    <w:rsid w:val="00C34F66"/>
    <w:rsid w:val="00C36EC5"/>
    <w:rsid w:val="00C46BF7"/>
    <w:rsid w:val="00C524F9"/>
    <w:rsid w:val="00C52825"/>
    <w:rsid w:val="00C53AE1"/>
    <w:rsid w:val="00C57358"/>
    <w:rsid w:val="00C60549"/>
    <w:rsid w:val="00C6141A"/>
    <w:rsid w:val="00C62A6E"/>
    <w:rsid w:val="00C634C9"/>
    <w:rsid w:val="00C63CED"/>
    <w:rsid w:val="00C719A3"/>
    <w:rsid w:val="00C71C1E"/>
    <w:rsid w:val="00C73E87"/>
    <w:rsid w:val="00C7408E"/>
    <w:rsid w:val="00C830F7"/>
    <w:rsid w:val="00C94EF5"/>
    <w:rsid w:val="00C951D8"/>
    <w:rsid w:val="00C95C30"/>
    <w:rsid w:val="00CA18E2"/>
    <w:rsid w:val="00CA4D8E"/>
    <w:rsid w:val="00CA4E96"/>
    <w:rsid w:val="00CB07D6"/>
    <w:rsid w:val="00CB0989"/>
    <w:rsid w:val="00CB355C"/>
    <w:rsid w:val="00CB7EE8"/>
    <w:rsid w:val="00CC4724"/>
    <w:rsid w:val="00CC57D7"/>
    <w:rsid w:val="00CD17ED"/>
    <w:rsid w:val="00CD589A"/>
    <w:rsid w:val="00CD7D6D"/>
    <w:rsid w:val="00CE0805"/>
    <w:rsid w:val="00CF06B0"/>
    <w:rsid w:val="00CF1762"/>
    <w:rsid w:val="00CF3D14"/>
    <w:rsid w:val="00CF4848"/>
    <w:rsid w:val="00CF60AC"/>
    <w:rsid w:val="00D0242F"/>
    <w:rsid w:val="00D02880"/>
    <w:rsid w:val="00D03AC3"/>
    <w:rsid w:val="00D03BE0"/>
    <w:rsid w:val="00D04BAD"/>
    <w:rsid w:val="00D054DA"/>
    <w:rsid w:val="00D12FAD"/>
    <w:rsid w:val="00D13D69"/>
    <w:rsid w:val="00D13E6F"/>
    <w:rsid w:val="00D14301"/>
    <w:rsid w:val="00D15896"/>
    <w:rsid w:val="00D17BF3"/>
    <w:rsid w:val="00D237FC"/>
    <w:rsid w:val="00D23E29"/>
    <w:rsid w:val="00D4025C"/>
    <w:rsid w:val="00D50A48"/>
    <w:rsid w:val="00D55646"/>
    <w:rsid w:val="00D56F1B"/>
    <w:rsid w:val="00D65087"/>
    <w:rsid w:val="00D65CFA"/>
    <w:rsid w:val="00D6678F"/>
    <w:rsid w:val="00D72143"/>
    <w:rsid w:val="00D76583"/>
    <w:rsid w:val="00D81F41"/>
    <w:rsid w:val="00D865BB"/>
    <w:rsid w:val="00D86FCD"/>
    <w:rsid w:val="00D923E4"/>
    <w:rsid w:val="00D95518"/>
    <w:rsid w:val="00D9604E"/>
    <w:rsid w:val="00D96812"/>
    <w:rsid w:val="00D9736E"/>
    <w:rsid w:val="00D97B3D"/>
    <w:rsid w:val="00DA62F2"/>
    <w:rsid w:val="00DA7349"/>
    <w:rsid w:val="00DB09D2"/>
    <w:rsid w:val="00DB5E7D"/>
    <w:rsid w:val="00DB6A97"/>
    <w:rsid w:val="00DC309E"/>
    <w:rsid w:val="00DC4246"/>
    <w:rsid w:val="00DD0E00"/>
    <w:rsid w:val="00DD1F14"/>
    <w:rsid w:val="00DD2F3D"/>
    <w:rsid w:val="00DD53AE"/>
    <w:rsid w:val="00DE6016"/>
    <w:rsid w:val="00DE67AA"/>
    <w:rsid w:val="00DF4E94"/>
    <w:rsid w:val="00E0309F"/>
    <w:rsid w:val="00E0429B"/>
    <w:rsid w:val="00E1045E"/>
    <w:rsid w:val="00E11885"/>
    <w:rsid w:val="00E123E2"/>
    <w:rsid w:val="00E1459D"/>
    <w:rsid w:val="00E146F5"/>
    <w:rsid w:val="00E17E47"/>
    <w:rsid w:val="00E20F6A"/>
    <w:rsid w:val="00E25073"/>
    <w:rsid w:val="00E26984"/>
    <w:rsid w:val="00E3020D"/>
    <w:rsid w:val="00E30B20"/>
    <w:rsid w:val="00E32029"/>
    <w:rsid w:val="00E36D74"/>
    <w:rsid w:val="00E422BD"/>
    <w:rsid w:val="00E45A29"/>
    <w:rsid w:val="00E47147"/>
    <w:rsid w:val="00E47C83"/>
    <w:rsid w:val="00E53FE1"/>
    <w:rsid w:val="00E543EE"/>
    <w:rsid w:val="00E56AC7"/>
    <w:rsid w:val="00E615C0"/>
    <w:rsid w:val="00E61DD7"/>
    <w:rsid w:val="00E625CA"/>
    <w:rsid w:val="00E64019"/>
    <w:rsid w:val="00E64583"/>
    <w:rsid w:val="00E67EA0"/>
    <w:rsid w:val="00E75D9A"/>
    <w:rsid w:val="00E803D9"/>
    <w:rsid w:val="00E8208C"/>
    <w:rsid w:val="00E8558B"/>
    <w:rsid w:val="00E87F07"/>
    <w:rsid w:val="00E91641"/>
    <w:rsid w:val="00E92D31"/>
    <w:rsid w:val="00E96930"/>
    <w:rsid w:val="00E9761E"/>
    <w:rsid w:val="00E97979"/>
    <w:rsid w:val="00EA2017"/>
    <w:rsid w:val="00EA3912"/>
    <w:rsid w:val="00EB45AF"/>
    <w:rsid w:val="00EB5810"/>
    <w:rsid w:val="00EB7124"/>
    <w:rsid w:val="00EB75CF"/>
    <w:rsid w:val="00EB7AAD"/>
    <w:rsid w:val="00EC06B4"/>
    <w:rsid w:val="00EC108F"/>
    <w:rsid w:val="00EC3ED8"/>
    <w:rsid w:val="00EC4EB3"/>
    <w:rsid w:val="00ED1E7C"/>
    <w:rsid w:val="00EE47B4"/>
    <w:rsid w:val="00EE47B5"/>
    <w:rsid w:val="00EF0053"/>
    <w:rsid w:val="00EF251F"/>
    <w:rsid w:val="00EF5F00"/>
    <w:rsid w:val="00EF6F45"/>
    <w:rsid w:val="00F00DB8"/>
    <w:rsid w:val="00F12AEF"/>
    <w:rsid w:val="00F134D5"/>
    <w:rsid w:val="00F14AE7"/>
    <w:rsid w:val="00F243E8"/>
    <w:rsid w:val="00F27630"/>
    <w:rsid w:val="00F27650"/>
    <w:rsid w:val="00F33939"/>
    <w:rsid w:val="00F449CA"/>
    <w:rsid w:val="00F46CCB"/>
    <w:rsid w:val="00F5088C"/>
    <w:rsid w:val="00F52447"/>
    <w:rsid w:val="00F550DA"/>
    <w:rsid w:val="00F55E1B"/>
    <w:rsid w:val="00F61513"/>
    <w:rsid w:val="00F62815"/>
    <w:rsid w:val="00F64F62"/>
    <w:rsid w:val="00F6536B"/>
    <w:rsid w:val="00F67EB1"/>
    <w:rsid w:val="00F72B24"/>
    <w:rsid w:val="00F7301C"/>
    <w:rsid w:val="00F7435A"/>
    <w:rsid w:val="00F773D0"/>
    <w:rsid w:val="00F8045F"/>
    <w:rsid w:val="00F818C1"/>
    <w:rsid w:val="00F85C46"/>
    <w:rsid w:val="00F863B4"/>
    <w:rsid w:val="00F92C5F"/>
    <w:rsid w:val="00F951D8"/>
    <w:rsid w:val="00F95E21"/>
    <w:rsid w:val="00F966BB"/>
    <w:rsid w:val="00FA1BC3"/>
    <w:rsid w:val="00FA1F86"/>
    <w:rsid w:val="00FA516E"/>
    <w:rsid w:val="00FB131C"/>
    <w:rsid w:val="00FB2292"/>
    <w:rsid w:val="00FB4C1C"/>
    <w:rsid w:val="00FB5652"/>
    <w:rsid w:val="00FB6253"/>
    <w:rsid w:val="00FB7295"/>
    <w:rsid w:val="00FC2556"/>
    <w:rsid w:val="00FC3D19"/>
    <w:rsid w:val="00FC468A"/>
    <w:rsid w:val="00FC47FC"/>
    <w:rsid w:val="00FC5508"/>
    <w:rsid w:val="00FD0F44"/>
    <w:rsid w:val="00FD2579"/>
    <w:rsid w:val="00FD2692"/>
    <w:rsid w:val="00FD4361"/>
    <w:rsid w:val="00FD4568"/>
    <w:rsid w:val="00FE055A"/>
    <w:rsid w:val="00FE3AE6"/>
    <w:rsid w:val="00FE6414"/>
    <w:rsid w:val="00FE708D"/>
    <w:rsid w:val="00FF098C"/>
    <w:rsid w:val="00FF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29B2AE"/>
  <w14:defaultImageDpi w14:val="32767"/>
  <w15:chartTrackingRefBased/>
  <w15:docId w15:val="{E129A4AE-BFBD-DC4A-A543-1A96CC769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ＭＳ Ｐ明朝" w:hAnsi="Arial" w:cs="Times New Roman (本文のフォント - コンプレ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2591C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62591C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25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020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020D"/>
    <w:rPr>
      <w:rFonts w:asciiTheme="minorHAnsi" w:eastAsiaTheme="minorEastAsia" w:hAnsiTheme="minorHAnsi" w:cstheme="minorBidi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E3020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020D"/>
    <w:rPr>
      <w:rFonts w:asciiTheme="minorHAnsi" w:eastAsiaTheme="minorEastAsia" w:hAnsiTheme="minorHAnsi" w:cstheme="minorBidi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E302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3020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井出博生</cp:lastModifiedBy>
  <cp:revision>4</cp:revision>
  <dcterms:created xsi:type="dcterms:W3CDTF">2020-06-08T13:52:00Z</dcterms:created>
  <dcterms:modified xsi:type="dcterms:W3CDTF">2020-06-10T00:31:00Z</dcterms:modified>
</cp:coreProperties>
</file>